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page" w:tblpXSpec="center" w:tblpY="2226"/>
        <w:tblOverlap w:val="never"/>
        <w:tblW w:w="9408" w:type="dxa"/>
        <w:jc w:val="center"/>
        <w:tblLayout w:type="fixed"/>
        <w:tblLook w:val="04A0" w:firstRow="1" w:lastRow="0" w:firstColumn="1" w:lastColumn="0" w:noHBand="0" w:noVBand="1"/>
      </w:tblPr>
      <w:tblGrid>
        <w:gridCol w:w="997"/>
        <w:gridCol w:w="2290"/>
        <w:gridCol w:w="2210"/>
        <w:gridCol w:w="3311"/>
        <w:gridCol w:w="600"/>
      </w:tblGrid>
      <w:tr w:rsidR="00081950" w:rsidTr="008C3AF1">
        <w:trPr>
          <w:jc w:val="center"/>
        </w:trPr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rimer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spacing w:line="171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some l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 xml:space="preserve">ocation 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 xml:space="preserve"> D genom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spacing w:line="171" w:lineRule="atLeast"/>
              <w:jc w:val="center"/>
              <w:rPr>
                <w:rFonts w:ascii="Times New Roman" w:eastAsia="Time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some l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 xml:space="preserve">ocation on </w:t>
            </w:r>
            <w:r>
              <w:rPr>
                <w:rFonts w:ascii="Times New Roman" w:eastAsia="Times" w:hAnsi="Times New Roman" w:cs="Times New Roman"/>
                <w:i/>
                <w:color w:val="000000"/>
                <w:kern w:val="0"/>
                <w:sz w:val="18"/>
                <w:szCs w:val="18"/>
              </w:rPr>
              <w:t>D. villosum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 xml:space="preserve"> V genome (bp)</w:t>
            </w:r>
          </w:p>
        </w:tc>
        <w:tc>
          <w:tcPr>
            <w:tcW w:w="33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spacing w:line="171" w:lineRule="atLeast"/>
              <w:jc w:val="center"/>
              <w:rPr>
                <w:rFonts w:ascii="Times New Roman" w:eastAsia="Time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 xml:space="preserve">Pri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>equence 5′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18"/>
                <w:szCs w:val="18"/>
              </w:rPr>
              <w:t>3′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spacing w:line="171" w:lineRule="atLeast"/>
              <w:jc w:val="center"/>
              <w:rPr>
                <w:rFonts w:ascii="Times New Roman" w:eastAsia="Times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 (℃)</w:t>
            </w:r>
          </w:p>
        </w:tc>
      </w:tr>
      <w:tr w:rsidR="00081950" w:rsidTr="008C3AF1">
        <w:trPr>
          <w:trHeight w:val="317"/>
          <w:jc w:val="center"/>
        </w:trPr>
        <w:tc>
          <w:tcPr>
            <w:tcW w:w="9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VL-493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5284327-20528434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517435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- 225174374</w:t>
            </w:r>
          </w:p>
        </w:tc>
        <w:tc>
          <w:tcPr>
            <w:tcW w:w="33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CTTTCATTTGCTTACCA</w:t>
            </w:r>
          </w:p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CATGGAGGACCACGAAGTCT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081950" w:rsidTr="008C3AF1">
        <w:trPr>
          <w:trHeight w:val="317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5284819-20528483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25174839 - 2251748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8</w:t>
            </w:r>
          </w:p>
        </w:tc>
        <w:tc>
          <w:tcPr>
            <w:tcW w:w="3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trHeight w:val="307"/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VS-1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353585-8835360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289316 - 71289335</w:t>
            </w:r>
          </w:p>
        </w:tc>
        <w:tc>
          <w:tcPr>
            <w:tcW w:w="33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CAGAACTCCAAGCTCTCC</w:t>
            </w:r>
          </w:p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CTCCGCGTAGATCTTGT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081950" w:rsidTr="008C3AF1">
        <w:trPr>
          <w:trHeight w:val="307"/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8353711-883537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1289431 - 71289450</w:t>
            </w:r>
          </w:p>
        </w:tc>
        <w:tc>
          <w:tcPr>
            <w:tcW w:w="3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VL-1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6385671-65638569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35134004 - 63513402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GATGGTGAAAGTGCAGTG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6384981-65638500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35134216 - 635134235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CTCCTCATCCCATCTGC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VS-25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911785-1291180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755287 - 4755306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GACCATGGGAAGAAGGT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912134-1291215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GCTTACCTTGGTTCCTG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9F4AB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VS-15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4951413-949514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5550744 - 8555076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TTCTACAGACTTGGCTG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4951633-9495165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85550940 - 85550959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CATCTCCACATTAAGCC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9F4AB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VL-1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7302294-34730131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352116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- 483521186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TCAAGAGAAGCATTGCC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7302647-34730266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3521433 - 483521454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TGCAGTAAAATTTCACCCC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VL-2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0498137-23049815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3650497 - 233650478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CCTTTCCTGGTGGCATT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0498325-23049834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3650268 - 233650246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 w:rsid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GAAGATGAGACTTTCTTTGG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37695" w:rsidTr="001B54AA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7695" w:rsidRDefault="00137695" w:rsidP="006E325F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L-</w:t>
            </w:r>
            <w:r w:rsid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es_4DL_4A15E5967.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GGCTGTCTATAGGTTGTT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7695" w:rsidRDefault="0013769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137695" w:rsidTr="001B54AA">
        <w:trPr>
          <w:jc w:val="center"/>
        </w:trPr>
        <w:tc>
          <w:tcPr>
            <w:tcW w:w="9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GCCCACAAGTCGTTCCA</w:t>
            </w: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VS-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58413-135843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GTTTGGGAGCGCAAATA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58199-135821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CAACCCCTTTCTTCCAG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37695" w:rsidTr="00D76D1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7695" w:rsidRDefault="00137695" w:rsidP="006E325F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S-1</w:t>
            </w:r>
            <w:r w:rsid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es_4DS_4836E882E.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AACTTGTACTTCGTGAACT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7695" w:rsidRDefault="0013769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137695" w:rsidTr="00D76D11">
        <w:trPr>
          <w:jc w:val="center"/>
        </w:trPr>
        <w:tc>
          <w:tcPr>
            <w:tcW w:w="9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695" w:rsidRDefault="00137695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695" w:rsidRDefault="006E325F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 w:rsidRPr="006E32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GTGCCAGCCTTGATTTC</w:t>
            </w:r>
          </w:p>
        </w:tc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7695" w:rsidRDefault="0013769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VL-3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10641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4910641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5051993 - 475052011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GTGTGGCTAATTCGGACA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1063870-49106388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5051730 - 475051749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CTGCTCCCTACTTAGTGCC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VS-22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1894697-61894717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667452 - 4066747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CAGTGCAGCTAGATATTGG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1894216-6189423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667962 - 4066798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GAAACAGATAGGATCCCAGG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VL-10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70660013-47066003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GCCGACGCGTTCATTGT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70660814-470660833 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048701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-55048703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GTTTGCAGACACCGTGTTT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81950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VS-7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1224460-11122448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329636 - 95329658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GGATATTCTCGCACATGTTTG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</w:tr>
      <w:tr w:rsidR="00081950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1224886-11122490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5329907 - 95329924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9F4AB7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TTGGAGATGTGTCACTGG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950" w:rsidRDefault="000819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73301" w:rsidTr="008C3AF1">
        <w:trPr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VL-16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0742765-43074278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269144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- 352691465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GCAATGCCTAGGAGAAATTTA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673301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0743282-43074330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269194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ab/>
              <w:t>- 35269196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GCCTTCCAATGCATTCTC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673301" w:rsidTr="008C3AF1">
        <w:trPr>
          <w:trHeight w:val="310"/>
          <w:jc w:val="center"/>
        </w:trPr>
        <w:tc>
          <w:tcPr>
            <w:tcW w:w="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VS-4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2033920-10203393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101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1033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GTGCGCCATCCTCCTCC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</w:tr>
      <w:tr w:rsidR="00673301" w:rsidTr="008C3AF1">
        <w:trPr>
          <w:jc w:val="center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301" w:rsidRDefault="00673301" w:rsidP="0067330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2033743-10203376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301" w:rsidRDefault="00673301" w:rsidP="00673301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10847 - 4810865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3301" w:rsidRDefault="00673301" w:rsidP="00673301">
            <w:pPr>
              <w:autoSpaceDE w:val="0"/>
              <w:autoSpaceDN w:val="0"/>
              <w:adjustRightInd w:val="0"/>
              <w:ind w:rightChars="12" w:right="25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TAGCCGAGGATGGTGAG</w:t>
            </w:r>
          </w:p>
        </w:tc>
        <w:tc>
          <w:tcPr>
            <w:tcW w:w="60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73301" w:rsidRDefault="00673301" w:rsidP="00673301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bookmarkEnd w:id="0"/>
    <w:p w:rsidR="00081950" w:rsidRDefault="009F4AB7">
      <w:pPr>
        <w:spacing w:beforeLines="50" w:before="156" w:afterLines="50" w:after="156"/>
        <w:jc w:val="center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/>
          <w:b/>
          <w:szCs w:val="21"/>
        </w:rPr>
        <w:t xml:space="preserve">Table </w:t>
      </w:r>
      <w:r w:rsidR="00170EF4">
        <w:rPr>
          <w:rFonts w:ascii="Times New Roman" w:hAnsi="Times New Roman"/>
          <w:b/>
          <w:szCs w:val="21"/>
        </w:rPr>
        <w:t>S</w:t>
      </w:r>
      <w:r w:rsidR="00053485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PCR-based molecular markers specific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to </w:t>
      </w:r>
      <w:r>
        <w:rPr>
          <w:rFonts w:ascii="Times New Roman" w:eastAsia="宋体" w:hAnsi="Times New Roman" w:cs="Times New Roman"/>
          <w:i/>
          <w:kern w:val="0"/>
          <w:szCs w:val="21"/>
        </w:rPr>
        <w:t>D. villosum</w:t>
      </w:r>
      <w:r>
        <w:rPr>
          <w:rFonts w:ascii="Times New Roman" w:eastAsia="宋体" w:hAnsi="Times New Roman" w:cs="Times New Roman"/>
          <w:kern w:val="0"/>
          <w:szCs w:val="21"/>
        </w:rPr>
        <w:t xml:space="preserve"> 1V#</w:t>
      </w:r>
      <w:r>
        <w:rPr>
          <w:rFonts w:ascii="Times New Roman" w:eastAsia="宋体" w:hAnsi="Times New Roman" w:cs="Times New Roman" w:hint="eastAsia"/>
          <w:kern w:val="0"/>
          <w:szCs w:val="21"/>
        </w:rPr>
        <w:t>6</w:t>
      </w:r>
      <w:r>
        <w:rPr>
          <w:rFonts w:ascii="Times New Roman" w:eastAsia="宋体" w:hAnsi="Times New Roman" w:cs="Times New Roman"/>
          <w:kern w:val="0"/>
          <w:szCs w:val="21"/>
        </w:rPr>
        <w:t>-7V#</w:t>
      </w:r>
      <w:r>
        <w:rPr>
          <w:rFonts w:ascii="Times New Roman" w:eastAsia="宋体" w:hAnsi="Times New Roman" w:cs="Times New Roman" w:hint="eastAsia"/>
          <w:kern w:val="0"/>
          <w:szCs w:val="21"/>
        </w:rPr>
        <w:t>7</w:t>
      </w:r>
      <w:r>
        <w:rPr>
          <w:rFonts w:ascii="Times New Roman" w:eastAsia="宋体" w:hAnsi="Times New Roman" w:cs="Times New Roman"/>
          <w:kern w:val="0"/>
          <w:szCs w:val="21"/>
        </w:rPr>
        <w:t xml:space="preserve"> chromosome arms used in present study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:rsidR="00081950" w:rsidRDefault="00081950"/>
    <w:p w:rsidR="00081950" w:rsidRDefault="00081950"/>
    <w:p w:rsidR="00081950" w:rsidRDefault="00081950"/>
    <w:sectPr w:rsidR="00081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5E5C" w:rsidRDefault="00425E5C" w:rsidP="00673301">
      <w:r>
        <w:separator/>
      </w:r>
    </w:p>
  </w:endnote>
  <w:endnote w:type="continuationSeparator" w:id="0">
    <w:p w:rsidR="00425E5C" w:rsidRDefault="00425E5C" w:rsidP="00673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5E5C" w:rsidRDefault="00425E5C" w:rsidP="00673301">
      <w:r>
        <w:separator/>
      </w:r>
    </w:p>
  </w:footnote>
  <w:footnote w:type="continuationSeparator" w:id="0">
    <w:p w:rsidR="00425E5C" w:rsidRDefault="00425E5C" w:rsidP="00673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lMGJkZGEzZjAzZTFjYzZjNWMwZjA4OGEzMWQzNGUifQ=="/>
  </w:docVars>
  <w:rsids>
    <w:rsidRoot w:val="6D6F1FBF"/>
    <w:rsid w:val="00011021"/>
    <w:rsid w:val="00053485"/>
    <w:rsid w:val="00081950"/>
    <w:rsid w:val="00137695"/>
    <w:rsid w:val="00170EF4"/>
    <w:rsid w:val="00206F69"/>
    <w:rsid w:val="00425E5C"/>
    <w:rsid w:val="0044153A"/>
    <w:rsid w:val="00673301"/>
    <w:rsid w:val="006E325F"/>
    <w:rsid w:val="008C3AF1"/>
    <w:rsid w:val="009F4AB7"/>
    <w:rsid w:val="00D2628B"/>
    <w:rsid w:val="06DA5FED"/>
    <w:rsid w:val="6D6F1FBF"/>
    <w:rsid w:val="7E38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17C5F6"/>
  <w15:docId w15:val="{AC310F15-B6EF-4F28-BF8F-1C888506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73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733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73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733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亭</dc:creator>
  <cp:lastModifiedBy>zhang ruiqi</cp:lastModifiedBy>
  <cp:revision>10</cp:revision>
  <dcterms:created xsi:type="dcterms:W3CDTF">2024-01-14T11:52:00Z</dcterms:created>
  <dcterms:modified xsi:type="dcterms:W3CDTF">2024-03-14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9EFABE4D6848888F4EB25B2C7D4F5A_11</vt:lpwstr>
  </property>
</Properties>
</file>